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B71DF3" w14:textId="77777777" w:rsidR="006E1261" w:rsidRPr="00990B20" w:rsidRDefault="006E1261" w:rsidP="006E1261">
      <w:pPr>
        <w:rPr>
          <w:b/>
          <w:bCs/>
        </w:rPr>
      </w:pPr>
      <w:bookmarkStart w:id="0" w:name="_GoBack"/>
      <w:bookmarkEnd w:id="0"/>
      <w:r w:rsidRPr="00990B20">
        <w:rPr>
          <w:b/>
          <w:bCs/>
        </w:rPr>
        <w:t>Table 1: Recording solutions</w:t>
      </w:r>
    </w:p>
    <w:tbl>
      <w:tblPr>
        <w:tblStyle w:val="TableGrid"/>
        <w:tblW w:w="9236" w:type="dxa"/>
        <w:tblLook w:val="04A0" w:firstRow="1" w:lastRow="0" w:firstColumn="1" w:lastColumn="0" w:noHBand="0" w:noVBand="1"/>
      </w:tblPr>
      <w:tblGrid>
        <w:gridCol w:w="2785"/>
        <w:gridCol w:w="858"/>
        <w:gridCol w:w="714"/>
        <w:gridCol w:w="934"/>
        <w:gridCol w:w="799"/>
        <w:gridCol w:w="835"/>
        <w:gridCol w:w="990"/>
        <w:gridCol w:w="581"/>
        <w:gridCol w:w="741"/>
      </w:tblGrid>
      <w:tr w:rsidR="006E1261" w:rsidRPr="00990B20" w14:paraId="451C9313" w14:textId="77777777" w:rsidTr="00275F2A">
        <w:trPr>
          <w:trHeight w:val="320"/>
        </w:trPr>
        <w:tc>
          <w:tcPr>
            <w:tcW w:w="2785" w:type="dxa"/>
            <w:noWrap/>
            <w:hideMark/>
          </w:tcPr>
          <w:p w14:paraId="4704F1D5" w14:textId="77777777" w:rsidR="006E1261" w:rsidRPr="00990B20" w:rsidRDefault="006E1261" w:rsidP="00275F2A">
            <w:pPr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858" w:type="dxa"/>
            <w:noWrap/>
            <w:hideMark/>
          </w:tcPr>
          <w:p w14:paraId="23BE4A47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NaCl</w:t>
            </w:r>
          </w:p>
        </w:tc>
        <w:tc>
          <w:tcPr>
            <w:tcW w:w="714" w:type="dxa"/>
            <w:noWrap/>
            <w:hideMark/>
          </w:tcPr>
          <w:p w14:paraId="56344DB9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0B20">
              <w:rPr>
                <w:rFonts w:ascii="Calibri" w:eastAsia="Times New Roman" w:hAnsi="Calibri" w:cs="Calibri"/>
                <w:color w:val="000000"/>
              </w:rPr>
              <w:t>KCl</w:t>
            </w:r>
            <w:proofErr w:type="spellEnd"/>
          </w:p>
        </w:tc>
        <w:tc>
          <w:tcPr>
            <w:tcW w:w="934" w:type="dxa"/>
            <w:noWrap/>
            <w:hideMark/>
          </w:tcPr>
          <w:p w14:paraId="2F969A6F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CaCl</w:t>
            </w:r>
            <w:r w:rsidRPr="00990B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799" w:type="dxa"/>
            <w:noWrap/>
            <w:hideMark/>
          </w:tcPr>
          <w:p w14:paraId="3FAF6133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MgCl</w:t>
            </w:r>
            <w:r w:rsidRPr="00990B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835" w:type="dxa"/>
            <w:noWrap/>
            <w:hideMark/>
          </w:tcPr>
          <w:p w14:paraId="4630C94E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HEPES</w:t>
            </w:r>
          </w:p>
        </w:tc>
        <w:tc>
          <w:tcPr>
            <w:tcW w:w="989" w:type="dxa"/>
            <w:noWrap/>
            <w:hideMark/>
          </w:tcPr>
          <w:p w14:paraId="58A77EC4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  <w:tc>
          <w:tcPr>
            <w:tcW w:w="581" w:type="dxa"/>
            <w:noWrap/>
            <w:hideMark/>
          </w:tcPr>
          <w:p w14:paraId="2CB6FF58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KF</w:t>
            </w:r>
          </w:p>
        </w:tc>
        <w:tc>
          <w:tcPr>
            <w:tcW w:w="741" w:type="dxa"/>
            <w:noWrap/>
            <w:hideMark/>
          </w:tcPr>
          <w:p w14:paraId="036E9A28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EGTA</w:t>
            </w:r>
          </w:p>
        </w:tc>
      </w:tr>
      <w:tr w:rsidR="006E1261" w:rsidRPr="00990B20" w14:paraId="3ADAAA0B" w14:textId="77777777" w:rsidTr="00275F2A">
        <w:trPr>
          <w:trHeight w:val="340"/>
        </w:trPr>
        <w:tc>
          <w:tcPr>
            <w:tcW w:w="2785" w:type="dxa"/>
            <w:noWrap/>
            <w:hideMark/>
          </w:tcPr>
          <w:p w14:paraId="74430FA0" w14:textId="77777777" w:rsidR="006E1261" w:rsidRPr="00990B20" w:rsidRDefault="006E1261" w:rsidP="00275F2A">
            <w:pPr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 xml:space="preserve">Internal </w:t>
            </w:r>
          </w:p>
          <w:p w14:paraId="4BBB5127" w14:textId="77777777" w:rsidR="006E1261" w:rsidRPr="00990B20" w:rsidRDefault="006E1261" w:rsidP="00275F2A">
            <w:pPr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(pH 7.2 with KOH)</w:t>
            </w:r>
          </w:p>
        </w:tc>
        <w:tc>
          <w:tcPr>
            <w:tcW w:w="858" w:type="dxa"/>
            <w:noWrap/>
            <w:hideMark/>
          </w:tcPr>
          <w:p w14:paraId="6C2531E3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4" w:type="dxa"/>
            <w:noWrap/>
            <w:hideMark/>
          </w:tcPr>
          <w:p w14:paraId="69F7C0CE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34" w:type="dxa"/>
            <w:noWrap/>
            <w:hideMark/>
          </w:tcPr>
          <w:p w14:paraId="60AC9C0A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9" w:type="dxa"/>
            <w:noWrap/>
            <w:hideMark/>
          </w:tcPr>
          <w:p w14:paraId="58EB197A" w14:textId="77777777" w:rsidR="006E1261" w:rsidRPr="00990B20" w:rsidRDefault="006E1261" w:rsidP="00275F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noWrap/>
            <w:hideMark/>
          </w:tcPr>
          <w:p w14:paraId="4E3D4219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89" w:type="dxa"/>
            <w:noWrap/>
            <w:hideMark/>
          </w:tcPr>
          <w:p w14:paraId="1F1D9EB0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1" w:type="dxa"/>
            <w:noWrap/>
            <w:hideMark/>
          </w:tcPr>
          <w:p w14:paraId="4E5D851A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741" w:type="dxa"/>
            <w:noWrap/>
            <w:hideMark/>
          </w:tcPr>
          <w:p w14:paraId="74C81500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6E1261" w:rsidRPr="00990B20" w14:paraId="1FBA985E" w14:textId="77777777" w:rsidTr="00275F2A">
        <w:trPr>
          <w:trHeight w:val="340"/>
        </w:trPr>
        <w:tc>
          <w:tcPr>
            <w:tcW w:w="2785" w:type="dxa"/>
            <w:noWrap/>
            <w:hideMark/>
          </w:tcPr>
          <w:p w14:paraId="71BA4A60" w14:textId="77777777" w:rsidR="006E1261" w:rsidRPr="00990B20" w:rsidRDefault="006E1261" w:rsidP="00275F2A">
            <w:pPr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Divalent-free extracellular (pH 7.4 with NaOH)</w:t>
            </w:r>
          </w:p>
        </w:tc>
        <w:tc>
          <w:tcPr>
            <w:tcW w:w="858" w:type="dxa"/>
            <w:noWrap/>
            <w:hideMark/>
          </w:tcPr>
          <w:p w14:paraId="12C431AD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714" w:type="dxa"/>
            <w:noWrap/>
            <w:hideMark/>
          </w:tcPr>
          <w:p w14:paraId="0BB26370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59D6BE5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9" w:type="dxa"/>
            <w:noWrap/>
            <w:hideMark/>
          </w:tcPr>
          <w:p w14:paraId="1341107A" w14:textId="77777777" w:rsidR="006E1261" w:rsidRPr="00990B20" w:rsidRDefault="006E1261" w:rsidP="00275F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noWrap/>
            <w:hideMark/>
          </w:tcPr>
          <w:p w14:paraId="4221DB75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89" w:type="dxa"/>
            <w:noWrap/>
            <w:hideMark/>
          </w:tcPr>
          <w:p w14:paraId="27ECE7C1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46839F32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14:paraId="427F10F6" w14:textId="77777777" w:rsidR="006E1261" w:rsidRPr="00990B20" w:rsidRDefault="006E1261" w:rsidP="00275F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1261" w:rsidRPr="00990B20" w14:paraId="3083845A" w14:textId="77777777" w:rsidTr="00275F2A">
        <w:trPr>
          <w:trHeight w:val="340"/>
        </w:trPr>
        <w:tc>
          <w:tcPr>
            <w:tcW w:w="2785" w:type="dxa"/>
            <w:noWrap/>
            <w:hideMark/>
          </w:tcPr>
          <w:p w14:paraId="5474104F" w14:textId="77777777" w:rsidR="006E1261" w:rsidRPr="00990B20" w:rsidRDefault="006E1261" w:rsidP="00275F2A">
            <w:pPr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High calcium extracellular (pH 7.4 with NaOH)</w:t>
            </w:r>
          </w:p>
        </w:tc>
        <w:tc>
          <w:tcPr>
            <w:tcW w:w="858" w:type="dxa"/>
            <w:noWrap/>
            <w:hideMark/>
          </w:tcPr>
          <w:p w14:paraId="03A28F74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714" w:type="dxa"/>
            <w:noWrap/>
            <w:hideMark/>
          </w:tcPr>
          <w:p w14:paraId="0E660612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B03AB77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99" w:type="dxa"/>
            <w:noWrap/>
            <w:hideMark/>
          </w:tcPr>
          <w:p w14:paraId="56D5E6A5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5" w:type="dxa"/>
            <w:noWrap/>
            <w:hideMark/>
          </w:tcPr>
          <w:p w14:paraId="66FE2FDD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89" w:type="dxa"/>
            <w:noWrap/>
            <w:hideMark/>
          </w:tcPr>
          <w:p w14:paraId="407F2F04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6A3B7E59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14:paraId="076B0AA1" w14:textId="77777777" w:rsidR="006E1261" w:rsidRPr="00990B20" w:rsidRDefault="006E1261" w:rsidP="00275F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1261" w:rsidRPr="00990B20" w14:paraId="59658E7F" w14:textId="77777777" w:rsidTr="00275F2A">
        <w:trPr>
          <w:trHeight w:val="340"/>
        </w:trPr>
        <w:tc>
          <w:tcPr>
            <w:tcW w:w="2785" w:type="dxa"/>
            <w:noWrap/>
            <w:hideMark/>
          </w:tcPr>
          <w:p w14:paraId="40793D92" w14:textId="77777777" w:rsidR="006E1261" w:rsidRPr="00990B20" w:rsidRDefault="006E1261" w:rsidP="00275F2A">
            <w:pPr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 xml:space="preserve">Standard </w:t>
            </w:r>
            <w:proofErr w:type="gramStart"/>
            <w:r w:rsidRPr="00990B20">
              <w:rPr>
                <w:rFonts w:ascii="Calibri" w:eastAsia="Times New Roman" w:hAnsi="Calibri" w:cs="Calibri"/>
                <w:color w:val="000000"/>
              </w:rPr>
              <w:t>extracellular  (</w:t>
            </w:r>
            <w:proofErr w:type="gramEnd"/>
            <w:r w:rsidRPr="00990B20">
              <w:rPr>
                <w:rFonts w:ascii="Calibri" w:eastAsia="Times New Roman" w:hAnsi="Calibri" w:cs="Calibri"/>
                <w:color w:val="000000"/>
              </w:rPr>
              <w:t>pH 7.4 with NaOH)</w:t>
            </w:r>
          </w:p>
        </w:tc>
        <w:tc>
          <w:tcPr>
            <w:tcW w:w="858" w:type="dxa"/>
            <w:noWrap/>
            <w:hideMark/>
          </w:tcPr>
          <w:p w14:paraId="063BF1D2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714" w:type="dxa"/>
            <w:noWrap/>
            <w:hideMark/>
          </w:tcPr>
          <w:p w14:paraId="44B8A85B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B1F8532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99" w:type="dxa"/>
            <w:noWrap/>
            <w:hideMark/>
          </w:tcPr>
          <w:p w14:paraId="0345BCB7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5" w:type="dxa"/>
            <w:noWrap/>
            <w:hideMark/>
          </w:tcPr>
          <w:p w14:paraId="25655B2D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89" w:type="dxa"/>
            <w:noWrap/>
            <w:hideMark/>
          </w:tcPr>
          <w:p w14:paraId="3C6784A6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0B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6A58A0BB" w14:textId="77777777" w:rsidR="006E1261" w:rsidRPr="00990B20" w:rsidRDefault="006E1261" w:rsidP="00275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14:paraId="651B0A43" w14:textId="77777777" w:rsidR="006E1261" w:rsidRPr="00990B20" w:rsidRDefault="006E1261" w:rsidP="00275F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8187608" w14:textId="77777777" w:rsidR="006E1261" w:rsidRPr="00990B20" w:rsidRDefault="006E1261" w:rsidP="006E1261">
      <w:pPr>
        <w:jc w:val="both"/>
      </w:pPr>
    </w:p>
    <w:p w14:paraId="4D74C6DB" w14:textId="77777777" w:rsidR="006E1261" w:rsidRPr="00990B20" w:rsidRDefault="006E1261" w:rsidP="006E1261">
      <w:pPr>
        <w:jc w:val="both"/>
        <w:rPr>
          <w:b/>
          <w:bCs/>
        </w:rPr>
      </w:pPr>
      <w:r w:rsidRPr="00990B20">
        <w:rPr>
          <w:b/>
          <w:bCs/>
        </w:rPr>
        <w:t>Table 2: Quality control parameters for the 6 WT plates (including negative contro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693"/>
        <w:gridCol w:w="2693"/>
      </w:tblGrid>
      <w:tr w:rsidR="006E1261" w:rsidRPr="00990B20" w14:paraId="1FA7D3E3" w14:textId="77777777" w:rsidTr="00275F2A">
        <w:tc>
          <w:tcPr>
            <w:tcW w:w="2660" w:type="dxa"/>
          </w:tcPr>
          <w:p w14:paraId="13FD9102" w14:textId="77777777" w:rsidR="006E1261" w:rsidRPr="00990B20" w:rsidRDefault="006E1261" w:rsidP="00275F2A">
            <w:pPr>
              <w:jc w:val="both"/>
            </w:pPr>
            <w:r w:rsidRPr="00990B20">
              <w:t xml:space="preserve">Seal resistance </w:t>
            </w:r>
          </w:p>
        </w:tc>
        <w:tc>
          <w:tcPr>
            <w:tcW w:w="2693" w:type="dxa"/>
          </w:tcPr>
          <w:p w14:paraId="01B0BE37" w14:textId="77777777" w:rsidR="006E1261" w:rsidRPr="00990B20" w:rsidRDefault="006E1261" w:rsidP="00275F2A">
            <w:pPr>
              <w:jc w:val="both"/>
            </w:pPr>
            <w:r w:rsidRPr="00990B20">
              <w:t>&gt;300 M</w:t>
            </w:r>
            <w:r w:rsidRPr="00990B20">
              <w:rPr>
                <w:rFonts w:ascii="Symbol" w:eastAsia="Symbol" w:hAnsi="Symbol" w:cs="Symbol"/>
              </w:rPr>
              <w:t>W</w:t>
            </w:r>
          </w:p>
        </w:tc>
        <w:tc>
          <w:tcPr>
            <w:tcW w:w="2693" w:type="dxa"/>
          </w:tcPr>
          <w:p w14:paraId="747DF834" w14:textId="77777777" w:rsidR="006E1261" w:rsidRPr="00990B20" w:rsidRDefault="006E1261" w:rsidP="00275F2A">
            <w:pPr>
              <w:jc w:val="both"/>
            </w:pPr>
            <w:r w:rsidRPr="00990B20">
              <w:t>2083/2304 wells</w:t>
            </w:r>
          </w:p>
        </w:tc>
      </w:tr>
      <w:tr w:rsidR="006E1261" w:rsidRPr="00990B20" w14:paraId="6A0913D6" w14:textId="77777777" w:rsidTr="00275F2A">
        <w:tc>
          <w:tcPr>
            <w:tcW w:w="2660" w:type="dxa"/>
          </w:tcPr>
          <w:p w14:paraId="047872BA" w14:textId="77777777" w:rsidR="006E1261" w:rsidRPr="00990B20" w:rsidRDefault="006E1261" w:rsidP="00275F2A">
            <w:pPr>
              <w:jc w:val="both"/>
            </w:pPr>
            <w:r w:rsidRPr="00990B20">
              <w:t>Capacitance</w:t>
            </w:r>
          </w:p>
        </w:tc>
        <w:tc>
          <w:tcPr>
            <w:tcW w:w="2693" w:type="dxa"/>
          </w:tcPr>
          <w:p w14:paraId="1BD5F315" w14:textId="77777777" w:rsidR="006E1261" w:rsidRPr="00990B20" w:rsidRDefault="006E1261" w:rsidP="00275F2A">
            <w:pPr>
              <w:jc w:val="both"/>
            </w:pPr>
            <w:r w:rsidRPr="00990B20">
              <w:t>5-50 pF</w:t>
            </w:r>
          </w:p>
        </w:tc>
        <w:tc>
          <w:tcPr>
            <w:tcW w:w="2693" w:type="dxa"/>
          </w:tcPr>
          <w:p w14:paraId="79DB383A" w14:textId="77777777" w:rsidR="006E1261" w:rsidRPr="00990B20" w:rsidRDefault="006E1261" w:rsidP="00275F2A">
            <w:pPr>
              <w:jc w:val="both"/>
            </w:pPr>
            <w:r w:rsidRPr="00990B20">
              <w:t>1381/2083 wells</w:t>
            </w:r>
          </w:p>
        </w:tc>
      </w:tr>
      <w:tr w:rsidR="006E1261" w:rsidRPr="00990B20" w14:paraId="56CC699D" w14:textId="77777777" w:rsidTr="00275F2A">
        <w:tc>
          <w:tcPr>
            <w:tcW w:w="2660" w:type="dxa"/>
          </w:tcPr>
          <w:p w14:paraId="794AE1DD" w14:textId="77777777" w:rsidR="006E1261" w:rsidRPr="00990B20" w:rsidRDefault="006E1261" w:rsidP="00275F2A">
            <w:pPr>
              <w:jc w:val="both"/>
            </w:pPr>
            <w:r w:rsidRPr="00990B20">
              <w:t>Series resistance</w:t>
            </w:r>
          </w:p>
        </w:tc>
        <w:tc>
          <w:tcPr>
            <w:tcW w:w="2693" w:type="dxa"/>
          </w:tcPr>
          <w:p w14:paraId="48C7D56B" w14:textId="77777777" w:rsidR="006E1261" w:rsidRPr="00990B20" w:rsidRDefault="006E1261" w:rsidP="00275F2A">
            <w:pPr>
              <w:jc w:val="both"/>
            </w:pPr>
            <w:r w:rsidRPr="00990B20">
              <w:t>&lt;20 M</w:t>
            </w:r>
            <w:r w:rsidRPr="00990B20">
              <w:rPr>
                <w:rFonts w:ascii="Symbol" w:eastAsia="Symbol" w:hAnsi="Symbol" w:cs="Symbol"/>
              </w:rPr>
              <w:t>W</w:t>
            </w:r>
          </w:p>
        </w:tc>
        <w:tc>
          <w:tcPr>
            <w:tcW w:w="2693" w:type="dxa"/>
          </w:tcPr>
          <w:p w14:paraId="355346B5" w14:textId="77777777" w:rsidR="006E1261" w:rsidRPr="00990B20" w:rsidRDefault="006E1261" w:rsidP="00275F2A">
            <w:pPr>
              <w:jc w:val="both"/>
            </w:pPr>
            <w:r w:rsidRPr="00990B20">
              <w:t>1206/1381 wells</w:t>
            </w:r>
          </w:p>
        </w:tc>
      </w:tr>
      <w:tr w:rsidR="006E1261" w:rsidRPr="00990B20" w14:paraId="6CD9C0C1" w14:textId="77777777" w:rsidTr="00275F2A">
        <w:tc>
          <w:tcPr>
            <w:tcW w:w="2660" w:type="dxa"/>
          </w:tcPr>
          <w:p w14:paraId="7AFCA065" w14:textId="77777777" w:rsidR="006E1261" w:rsidRPr="00990B20" w:rsidRDefault="006E1261" w:rsidP="00275F2A">
            <w:pPr>
              <w:jc w:val="both"/>
            </w:pPr>
            <w:r w:rsidRPr="00990B20">
              <w:t>Leak corrected current</w:t>
            </w:r>
          </w:p>
        </w:tc>
        <w:tc>
          <w:tcPr>
            <w:tcW w:w="2693" w:type="dxa"/>
          </w:tcPr>
          <w:p w14:paraId="48A24644" w14:textId="77777777" w:rsidR="006E1261" w:rsidRPr="00990B20" w:rsidRDefault="006E1261" w:rsidP="00275F2A">
            <w:pPr>
              <w:jc w:val="both"/>
            </w:pPr>
            <w:r w:rsidRPr="00990B20">
              <w:t xml:space="preserve">± 40 </w:t>
            </w:r>
            <w:proofErr w:type="spellStart"/>
            <w:proofErr w:type="gramStart"/>
            <w:r w:rsidRPr="00990B20">
              <w:t>pA</w:t>
            </w:r>
            <w:proofErr w:type="spellEnd"/>
            <w:proofErr w:type="gramEnd"/>
            <w:r w:rsidRPr="00990B20">
              <w:t xml:space="preserve"> of the baseline</w:t>
            </w:r>
          </w:p>
        </w:tc>
        <w:tc>
          <w:tcPr>
            <w:tcW w:w="2693" w:type="dxa"/>
          </w:tcPr>
          <w:p w14:paraId="146E770C" w14:textId="77777777" w:rsidR="006E1261" w:rsidRPr="00990B20" w:rsidRDefault="006E1261" w:rsidP="00275F2A">
            <w:pPr>
              <w:jc w:val="both"/>
            </w:pPr>
            <w:r w:rsidRPr="00990B20">
              <w:t>1201/1206 wells</w:t>
            </w:r>
          </w:p>
        </w:tc>
      </w:tr>
      <w:tr w:rsidR="006E1261" w14:paraId="67EDB152" w14:textId="77777777" w:rsidTr="00275F2A">
        <w:tc>
          <w:tcPr>
            <w:tcW w:w="2660" w:type="dxa"/>
          </w:tcPr>
          <w:p w14:paraId="78C48B32" w14:textId="77777777" w:rsidR="006E1261" w:rsidRPr="00990B20" w:rsidRDefault="006E1261" w:rsidP="00275F2A">
            <w:pPr>
              <w:jc w:val="both"/>
            </w:pPr>
            <w:r w:rsidRPr="00990B20">
              <w:t>% of wells passing all QC</w:t>
            </w:r>
          </w:p>
        </w:tc>
        <w:tc>
          <w:tcPr>
            <w:tcW w:w="2693" w:type="dxa"/>
          </w:tcPr>
          <w:p w14:paraId="271CEA56" w14:textId="77777777" w:rsidR="006E1261" w:rsidRPr="00990B20" w:rsidRDefault="006E1261" w:rsidP="00275F2A">
            <w:pPr>
              <w:jc w:val="both"/>
            </w:pPr>
          </w:p>
        </w:tc>
        <w:tc>
          <w:tcPr>
            <w:tcW w:w="2693" w:type="dxa"/>
          </w:tcPr>
          <w:p w14:paraId="1B56B1BF" w14:textId="77777777" w:rsidR="006E1261" w:rsidRPr="00990B20" w:rsidRDefault="006E1261" w:rsidP="00275F2A">
            <w:pPr>
              <w:jc w:val="both"/>
            </w:pPr>
            <w:r w:rsidRPr="00990B20">
              <w:t>1201/2304 (52.1 %)</w:t>
            </w:r>
          </w:p>
        </w:tc>
      </w:tr>
    </w:tbl>
    <w:p w14:paraId="24B874D3" w14:textId="77777777" w:rsidR="006E1261" w:rsidRDefault="006E1261" w:rsidP="006E1261">
      <w:pPr>
        <w:jc w:val="both"/>
      </w:pPr>
    </w:p>
    <w:p w14:paraId="556381B0" w14:textId="77777777" w:rsidR="002A4DCF" w:rsidRDefault="002A4DCF"/>
    <w:sectPr w:rsidR="002A4DCF" w:rsidSect="00163473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004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669AEB" w14:textId="77777777" w:rsidR="008B5EA0" w:rsidRDefault="006E1261" w:rsidP="005A15C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252022A" w14:textId="77777777" w:rsidR="008B5EA0" w:rsidRDefault="006E12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904044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0825CE" w14:textId="77777777" w:rsidR="008B5EA0" w:rsidRDefault="006E1261" w:rsidP="005A15C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9F18D2" w14:textId="77777777" w:rsidR="008B5EA0" w:rsidRDefault="006E126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mirrorMargins/>
  <w:proofState w:spelling="clean" w:grammar="clean"/>
  <w:defaultTabStop w:val="720"/>
  <w:evenAndOddHeaders/>
  <w:drawingGridHorizontalSpacing w:val="12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261"/>
    <w:rsid w:val="00021632"/>
    <w:rsid w:val="00030A22"/>
    <w:rsid w:val="0005148D"/>
    <w:rsid w:val="000841BE"/>
    <w:rsid w:val="000953DD"/>
    <w:rsid w:val="000A3740"/>
    <w:rsid w:val="00113353"/>
    <w:rsid w:val="0013608F"/>
    <w:rsid w:val="0014331F"/>
    <w:rsid w:val="00163473"/>
    <w:rsid w:val="00177C24"/>
    <w:rsid w:val="00193C88"/>
    <w:rsid w:val="001C78EC"/>
    <w:rsid w:val="00203598"/>
    <w:rsid w:val="002A4DCF"/>
    <w:rsid w:val="002C2D57"/>
    <w:rsid w:val="002F55FB"/>
    <w:rsid w:val="00320E34"/>
    <w:rsid w:val="00330105"/>
    <w:rsid w:val="00352456"/>
    <w:rsid w:val="00372D0E"/>
    <w:rsid w:val="003C3079"/>
    <w:rsid w:val="003C6496"/>
    <w:rsid w:val="003D0EE9"/>
    <w:rsid w:val="00432DBA"/>
    <w:rsid w:val="004751B4"/>
    <w:rsid w:val="00480439"/>
    <w:rsid w:val="00480A14"/>
    <w:rsid w:val="00492E99"/>
    <w:rsid w:val="004F612B"/>
    <w:rsid w:val="005062C2"/>
    <w:rsid w:val="00544A45"/>
    <w:rsid w:val="0058281D"/>
    <w:rsid w:val="005A47CD"/>
    <w:rsid w:val="00656422"/>
    <w:rsid w:val="006634B9"/>
    <w:rsid w:val="00684F90"/>
    <w:rsid w:val="006B0C57"/>
    <w:rsid w:val="006C1495"/>
    <w:rsid w:val="006E1261"/>
    <w:rsid w:val="00707746"/>
    <w:rsid w:val="00744CE8"/>
    <w:rsid w:val="00746F71"/>
    <w:rsid w:val="007B7627"/>
    <w:rsid w:val="007E7535"/>
    <w:rsid w:val="00820E4E"/>
    <w:rsid w:val="008438D1"/>
    <w:rsid w:val="008524B5"/>
    <w:rsid w:val="00856A6C"/>
    <w:rsid w:val="00897A45"/>
    <w:rsid w:val="00900FDE"/>
    <w:rsid w:val="00932980"/>
    <w:rsid w:val="00937E08"/>
    <w:rsid w:val="009B26DD"/>
    <w:rsid w:val="009F1DEB"/>
    <w:rsid w:val="00A331FA"/>
    <w:rsid w:val="00A34315"/>
    <w:rsid w:val="00A42BA9"/>
    <w:rsid w:val="00A7215F"/>
    <w:rsid w:val="00AA632E"/>
    <w:rsid w:val="00AB50F7"/>
    <w:rsid w:val="00AF0AD8"/>
    <w:rsid w:val="00B260A8"/>
    <w:rsid w:val="00B352AD"/>
    <w:rsid w:val="00B56DFB"/>
    <w:rsid w:val="00B90963"/>
    <w:rsid w:val="00B94EF6"/>
    <w:rsid w:val="00BB01F9"/>
    <w:rsid w:val="00BC277F"/>
    <w:rsid w:val="00BF53D0"/>
    <w:rsid w:val="00C41F5A"/>
    <w:rsid w:val="00C915E7"/>
    <w:rsid w:val="00CA33C0"/>
    <w:rsid w:val="00CE2FD2"/>
    <w:rsid w:val="00CF0652"/>
    <w:rsid w:val="00D239FE"/>
    <w:rsid w:val="00D55929"/>
    <w:rsid w:val="00D60447"/>
    <w:rsid w:val="00D86082"/>
    <w:rsid w:val="00DF7D4A"/>
    <w:rsid w:val="00E231E1"/>
    <w:rsid w:val="00E41A7C"/>
    <w:rsid w:val="00E5641C"/>
    <w:rsid w:val="00E66AB8"/>
    <w:rsid w:val="00E8273B"/>
    <w:rsid w:val="00E93B4B"/>
    <w:rsid w:val="00EC1BBA"/>
    <w:rsid w:val="00EC22B0"/>
    <w:rsid w:val="00EC53E6"/>
    <w:rsid w:val="00EC6F40"/>
    <w:rsid w:val="00EF6AAA"/>
    <w:rsid w:val="00F04431"/>
    <w:rsid w:val="00F104F1"/>
    <w:rsid w:val="00F11271"/>
    <w:rsid w:val="00F12308"/>
    <w:rsid w:val="00F570F2"/>
    <w:rsid w:val="00F7594E"/>
    <w:rsid w:val="00F8430D"/>
    <w:rsid w:val="00FC0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D916A"/>
  <w15:chartTrackingRefBased/>
  <w15:docId w15:val="{3C54E5A9-1340-5443-A9CB-9D73DCE07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E12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1261"/>
  </w:style>
  <w:style w:type="character" w:styleId="PageNumber">
    <w:name w:val="page number"/>
    <w:basedOn w:val="DefaultParagraphFont"/>
    <w:uiPriority w:val="99"/>
    <w:semiHidden/>
    <w:unhideWhenUsed/>
    <w:rsid w:val="006E1261"/>
  </w:style>
  <w:style w:type="table" w:styleId="TableGrid">
    <w:name w:val="Table Grid"/>
    <w:basedOn w:val="TableNormal"/>
    <w:uiPriority w:val="39"/>
    <w:rsid w:val="006E12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Ng</dc:creator>
  <cp:keywords/>
  <dc:description/>
  <cp:lastModifiedBy>Chai Ng</cp:lastModifiedBy>
  <cp:revision>1</cp:revision>
  <dcterms:created xsi:type="dcterms:W3CDTF">2021-03-10T22:52:00Z</dcterms:created>
  <dcterms:modified xsi:type="dcterms:W3CDTF">2021-03-10T22:53:00Z</dcterms:modified>
</cp:coreProperties>
</file>